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5A2F2" w14:textId="3CEEDF1B" w:rsidR="0031021F" w:rsidRPr="00CB2D61" w:rsidRDefault="008543D7" w:rsidP="0031021F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</w:t>
      </w:r>
      <w:r w:rsidR="007C53CB">
        <w:rPr>
          <w:b/>
          <w:lang w:val="en-US"/>
        </w:rPr>
        <w:t>3</w:t>
      </w:r>
      <w:r w:rsidR="0031021F" w:rsidRPr="00CB2D61">
        <w:rPr>
          <w:b/>
          <w:lang w:val="en-US"/>
        </w:rPr>
        <w:t>.</w:t>
      </w:r>
      <w:r w:rsidR="0031021F" w:rsidRPr="00CB2D61">
        <w:rPr>
          <w:lang w:val="en-US"/>
        </w:rPr>
        <w:t xml:space="preserve"> </w:t>
      </w:r>
      <w:r w:rsidR="004112D8" w:rsidRPr="00D3072C">
        <w:rPr>
          <w:color w:val="000000"/>
          <w:lang w:val="en-US"/>
        </w:rPr>
        <w:t>Frequency</w:t>
      </w:r>
      <w:r w:rsidR="004112D8" w:rsidRPr="00D3072C">
        <w:rPr>
          <w:lang w:val="en-US"/>
        </w:rPr>
        <w:t xml:space="preserve"> of </w:t>
      </w:r>
      <w:r w:rsidR="004112D8" w:rsidRPr="00D3072C">
        <w:rPr>
          <w:bCs/>
          <w:i/>
          <w:iCs/>
          <w:lang w:val="en-US"/>
        </w:rPr>
        <w:t>Ae. aegypti</w:t>
      </w:r>
      <w:r w:rsidR="004112D8" w:rsidRPr="00D3072C">
        <w:rPr>
          <w:bCs/>
          <w:lang w:val="en-US"/>
        </w:rPr>
        <w:t xml:space="preserve"> immatures collected in breeding sites (water containers) located in the public area during the four cycles of entomological surveys performed at the Pau da Lima neighborhood, Salvador, Brazil.</w:t>
      </w:r>
    </w:p>
    <w:tbl>
      <w:tblPr>
        <w:tblW w:w="160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850"/>
        <w:gridCol w:w="1134"/>
        <w:gridCol w:w="992"/>
        <w:gridCol w:w="851"/>
        <w:gridCol w:w="896"/>
        <w:gridCol w:w="1088"/>
        <w:gridCol w:w="142"/>
        <w:gridCol w:w="851"/>
        <w:gridCol w:w="896"/>
        <w:gridCol w:w="946"/>
        <w:gridCol w:w="851"/>
        <w:gridCol w:w="896"/>
        <w:gridCol w:w="947"/>
        <w:gridCol w:w="850"/>
      </w:tblGrid>
      <w:tr w:rsidR="0031021F" w:rsidRPr="00CB2D61" w14:paraId="4C76818D" w14:textId="77777777" w:rsidTr="009A1E89">
        <w:trPr>
          <w:trHeight w:val="33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908FD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9B0B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B342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Cycle 2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E902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Cycle 3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6B948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Cycle 4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EAE7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31021F" w:rsidRPr="00CB2D61" w14:paraId="31E8138F" w14:textId="77777777" w:rsidTr="009A1E89">
        <w:trPr>
          <w:trHeight w:val="516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54CBB2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Type of water container identified during the surv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64D3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No. of containers (%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83C18E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No. with</w:t>
            </w:r>
          </w:p>
          <w:p w14:paraId="32A52254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Ae. aegypti</w:t>
            </w: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22BDC5" w14:textId="77777777" w:rsidR="0031021F" w:rsidRPr="00CB2D61" w:rsidRDefault="0031021F" w:rsidP="009A1E8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Ae. aegypti</w:t>
            </w:r>
          </w:p>
          <w:p w14:paraId="43D6EC75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1FB2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No. of containers  (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DEA54F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No. with</w:t>
            </w:r>
          </w:p>
          <w:p w14:paraId="2778CA00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e. aegypti </w:t>
            </w:r>
            <w:r w:rsidRPr="00CB2D61">
              <w:rPr>
                <w:b/>
                <w:bCs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A370B" w14:textId="77777777" w:rsidR="0031021F" w:rsidRPr="00CB2D61" w:rsidRDefault="0031021F" w:rsidP="009A1E8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Ae. aegypti</w:t>
            </w:r>
          </w:p>
          <w:p w14:paraId="374E810E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CAAE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No. of containers (%)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A151D2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No. with</w:t>
            </w:r>
          </w:p>
          <w:p w14:paraId="12CCD29D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e. aegypti  </w:t>
            </w:r>
            <w:r w:rsidRPr="00CB2D61">
              <w:rPr>
                <w:b/>
                <w:bCs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B88509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e. aegypti </w:t>
            </w: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865A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No. of containers (%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3333F7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with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e. aegypti  </w:t>
            </w:r>
            <w:r w:rsidRPr="00CB2D61">
              <w:rPr>
                <w:b/>
                <w:bCs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D5B95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e. aegypti </w:t>
            </w: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163A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No. of containers (%)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54AAA0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with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e. aegypti  </w:t>
            </w:r>
            <w:r w:rsidRPr="00CB2D61">
              <w:rPr>
                <w:b/>
                <w:bCs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22AA32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. aegypti </w:t>
            </w: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</w:tr>
      <w:tr w:rsidR="0031021F" w:rsidRPr="00CB2D61" w14:paraId="6D043D6B" w14:textId="77777777" w:rsidTr="009A1E89">
        <w:trPr>
          <w:trHeight w:val="98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33529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B2210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369430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DF96C7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849FB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2AEC11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AEFF67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8C0DF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5C1C88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BF4801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A037E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A4A3EF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31D346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32143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FD27E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B0CBC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31021F" w:rsidRPr="00CB2D61" w14:paraId="56FF6F2E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529C1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Plastic contai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C2E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46 (5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FAEE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479D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32F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4 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15C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B5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DA3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2 (55.2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CA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E7A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F8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 (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66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033E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24B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87 (46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E178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8E6EA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17</w:t>
            </w:r>
          </w:p>
        </w:tc>
      </w:tr>
      <w:tr w:rsidR="0031021F" w:rsidRPr="00CB2D61" w14:paraId="4A8EDFA5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91F30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Stream / ditch (puddl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485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6 (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B5A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C041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7AF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6 (3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519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B0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7AD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2 (20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758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D46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DEC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0 (5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F38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375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B7A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44 (23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DB62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27F6A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99</w:t>
            </w:r>
          </w:p>
        </w:tc>
      </w:tr>
      <w:tr w:rsidR="0031021F" w:rsidRPr="00CB2D61" w14:paraId="5219C49F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6AA7C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Pu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465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0 (1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612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D2D6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220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 (2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88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AA67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EA97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 (8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6D0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C55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6B7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 (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40B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E5E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7E5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3 (12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8F55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92913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36D6C3DE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8F861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Plastic b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7B4E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 (5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1F8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3140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339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5C2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5F3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C0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FF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2867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F0C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CC3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B7BC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A72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6 (3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B4BF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E3EAA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22409B30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4F9C2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Water buck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66B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 (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28C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8AC0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88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BF2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FAA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130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06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51F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373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3C6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0617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8AAE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 (2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056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76814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2B7ACDDC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E44B3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Bottle / c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4CB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B91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3C97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496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67AE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5CB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F46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 (5.2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D4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86E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955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8F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8EE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EB1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4 (2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72C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E1651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26D149F4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84E1F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Styrofoam b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BCB7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723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6CE1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B1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86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0F1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7D6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E46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802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6DD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E8A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6D0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44C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4 (2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FC967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E7452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42B3A4E8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ED927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Toilet (unus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79E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200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A49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9B27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1BC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AD3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C6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A90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461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97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B89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061E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8C8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8286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1B9D9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5</w:t>
            </w:r>
          </w:p>
        </w:tc>
      </w:tr>
      <w:tr w:rsidR="0031021F" w:rsidRPr="00CB2D61" w14:paraId="4C79706E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A216A" w14:textId="05B0AF37" w:rsidR="0031021F" w:rsidRPr="00CC214C" w:rsidRDefault="0031021F" w:rsidP="009A1E89">
            <w:pPr>
              <w:rPr>
                <w:color w:val="000000"/>
                <w:sz w:val="16"/>
                <w:szCs w:val="16"/>
                <w:lang w:val="en-US"/>
              </w:rPr>
            </w:pPr>
            <w:r w:rsidRPr="00CC214C">
              <w:rPr>
                <w:color w:val="000000"/>
                <w:sz w:val="16"/>
                <w:szCs w:val="16"/>
                <w:lang w:val="en-US"/>
              </w:rPr>
              <w:t xml:space="preserve">Plastic </w:t>
            </w:r>
            <w:r w:rsidR="00461748" w:rsidRPr="00CC214C">
              <w:rPr>
                <w:color w:val="000000"/>
                <w:sz w:val="16"/>
                <w:szCs w:val="16"/>
                <w:lang w:val="en-US"/>
              </w:rPr>
              <w:t>tarp on the gr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9DC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8C9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9C74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E3F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1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20D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A9D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F08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41B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EF6E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176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302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F833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809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DEB7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EA47F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138</w:t>
            </w:r>
          </w:p>
        </w:tc>
      </w:tr>
      <w:tr w:rsidR="0031021F" w:rsidRPr="00CB2D61" w14:paraId="207393B5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B130F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Blender c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244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AA7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F47F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6E6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23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49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799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44A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1C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36E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DA6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EB93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42C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717C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8D3D6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14FC9F24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64DDD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Construction deb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D93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338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8BE1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008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AB1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07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231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5A9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100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5A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A80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F8C4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5F3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2C3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37AD9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5821937F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1E66B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Se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758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BF8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E2C6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AC2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64E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AF9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D3C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3B4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FA2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635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E1C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CC6B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DAA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BC0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0F270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6EC9C418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453C5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Umbre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5DDE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FB6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15AE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9DF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BF0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3EC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FEE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EC7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168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3B6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2DB7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9CC6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22D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1DF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9C14E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2BC2385C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4C92D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Metal co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91F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DF8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5BF6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CF1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C18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867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CAC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8FE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79E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C5C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2C9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F5B2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A12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456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984A3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2BBDA384" w14:textId="77777777" w:rsidTr="000371E8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8DE6A" w14:textId="1778C492" w:rsidR="0031021F" w:rsidRPr="000371E8" w:rsidRDefault="0031021F" w:rsidP="009A1E89">
            <w:pPr>
              <w:rPr>
                <w:color w:val="000000"/>
                <w:sz w:val="16"/>
                <w:szCs w:val="16"/>
                <w:lang w:val="en-US"/>
              </w:rPr>
            </w:pPr>
            <w:r w:rsidRPr="000371E8">
              <w:rPr>
                <w:color w:val="000000"/>
                <w:sz w:val="16"/>
                <w:szCs w:val="16"/>
                <w:lang w:val="en-US"/>
              </w:rPr>
              <w:t>Water tank</w:t>
            </w:r>
            <w:r w:rsidR="00A44434" w:rsidRPr="000371E8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="00A44434" w:rsidRPr="00CB2D61">
              <w:rPr>
                <w:color w:val="000000"/>
                <w:sz w:val="16"/>
                <w:szCs w:val="16"/>
                <w:lang w:val="en-US"/>
              </w:rPr>
              <w:t>not connected to the water supply serv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5CC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0B9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DD8" w14:textId="77777777" w:rsidR="0031021F" w:rsidRPr="00CB2D61" w:rsidRDefault="0031021F" w:rsidP="000371E8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805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270D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065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678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96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495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16F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61E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13BC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FE3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D8BE7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CE36E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19</w:t>
            </w:r>
          </w:p>
        </w:tc>
      </w:tr>
      <w:tr w:rsidR="0031021F" w:rsidRPr="00CB2D61" w14:paraId="2E94299E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6CD68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Washing machine (unus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C91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C3E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70B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195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032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0C9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EEC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E5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BA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C6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58A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E7D6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E44C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4EC2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3BADA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5</w:t>
            </w:r>
          </w:p>
        </w:tc>
      </w:tr>
      <w:tr w:rsidR="0031021F" w:rsidRPr="00CB2D61" w14:paraId="10FAC20E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D65F3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Sink plun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BCB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D2F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AFD5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6C7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B1A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D75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4B7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0232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1155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A333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B3A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8BCC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D631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801C7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8D908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1E556EE6" w14:textId="77777777" w:rsidTr="009A1E89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344C3" w14:textId="77777777" w:rsidR="0031021F" w:rsidRPr="00CB2D61" w:rsidRDefault="0031021F" w:rsidP="009A1E89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Plastic pool (abandon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D71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56B6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5749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7D2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30B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749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00A4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7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543E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9EF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79A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28F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0413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1B80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EC18" w14:textId="77777777" w:rsidR="0031021F" w:rsidRPr="00CB2D61" w:rsidRDefault="0031021F" w:rsidP="009A1E89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D3275" w14:textId="77777777" w:rsidR="0031021F" w:rsidRPr="00CB2D61" w:rsidRDefault="0031021F" w:rsidP="009A1E89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31021F" w:rsidRPr="00CB2D61" w14:paraId="0E1D9407" w14:textId="77777777" w:rsidTr="009A1E89">
        <w:trPr>
          <w:trHeight w:val="8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8C3077" w14:textId="77777777" w:rsidR="0031021F" w:rsidRPr="00CB2D61" w:rsidRDefault="0031021F" w:rsidP="009A1E8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C26EF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89 (1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E99A1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3 (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8AA9B" w14:textId="77777777" w:rsidR="0031021F" w:rsidRPr="00CB2D61" w:rsidRDefault="0031021F" w:rsidP="009A1E89">
            <w:pPr>
              <w:jc w:val="center"/>
              <w:rPr>
                <w:b/>
                <w:bCs/>
                <w:sz w:val="16"/>
                <w:szCs w:val="16"/>
              </w:rPr>
            </w:pPr>
            <w:r w:rsidRPr="00CB2D61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5AC30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19 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89E7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1 (5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61BF0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A8CB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58 (100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4F15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2 (3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8C294" w14:textId="77777777" w:rsidR="0031021F" w:rsidRPr="00CB2D61" w:rsidRDefault="0031021F" w:rsidP="009A1E89">
            <w:pPr>
              <w:jc w:val="center"/>
              <w:rPr>
                <w:b/>
                <w:bCs/>
                <w:sz w:val="16"/>
                <w:szCs w:val="16"/>
              </w:rPr>
            </w:pPr>
            <w:r w:rsidRPr="00CB2D61">
              <w:rPr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7B9C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20 (100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F354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1 (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A753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9CB68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186 (10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D2DB9" w14:textId="77777777" w:rsidR="0031021F" w:rsidRPr="00CB2D61" w:rsidRDefault="0031021F" w:rsidP="009A1E8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7 (3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8FDCFD" w14:textId="77777777" w:rsidR="0031021F" w:rsidRPr="00CB2D61" w:rsidRDefault="0031021F" w:rsidP="009A1E89">
            <w:pPr>
              <w:jc w:val="center"/>
              <w:rPr>
                <w:b/>
                <w:bCs/>
                <w:sz w:val="16"/>
                <w:szCs w:val="16"/>
              </w:rPr>
            </w:pPr>
            <w:r w:rsidRPr="00CB2D61">
              <w:rPr>
                <w:b/>
                <w:bCs/>
                <w:sz w:val="16"/>
                <w:szCs w:val="16"/>
              </w:rPr>
              <w:t>283</w:t>
            </w:r>
          </w:p>
        </w:tc>
      </w:tr>
    </w:tbl>
    <w:p w14:paraId="6E7A3CC7" w14:textId="77777777" w:rsidR="00D3072C" w:rsidRDefault="00D3072C" w:rsidP="0031021F">
      <w:pPr>
        <w:spacing w:line="360" w:lineRule="auto"/>
        <w:jc w:val="both"/>
        <w:rPr>
          <w:b/>
          <w:lang w:val="en-US"/>
        </w:rPr>
      </w:pPr>
    </w:p>
    <w:p w14:paraId="2CA5DF13" w14:textId="7FE9DF9F" w:rsidR="00923289" w:rsidRPr="00CB2D61" w:rsidRDefault="004112D8" w:rsidP="00D3072C">
      <w:pPr>
        <w:spacing w:line="360" w:lineRule="auto"/>
        <w:jc w:val="both"/>
        <w:rPr>
          <w:b/>
          <w:lang w:val="en-US"/>
        </w:rPr>
      </w:pPr>
      <w:r w:rsidRPr="00D3072C">
        <w:rPr>
          <w:b/>
          <w:lang w:val="en-US"/>
        </w:rPr>
        <w:t>Note:</w:t>
      </w:r>
      <w:r w:rsidRPr="00D3072C">
        <w:rPr>
          <w:bCs/>
          <w:lang w:val="en-US"/>
        </w:rPr>
        <w:t xml:space="preserve"> Survey cycle 1: September-December, 2019; Survey cycle 2: January-April, 2020; Survey cycle 3: September-December 2020; Survey cycle 4: January-April 2021.</w:t>
      </w:r>
    </w:p>
    <w:sectPr w:rsidR="00923289" w:rsidRPr="00CB2D61" w:rsidSect="00D3072C">
      <w:pgSz w:w="16838" w:h="11906" w:orient="landscape"/>
      <w:pgMar w:top="170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29C2"/>
    <w:multiLevelType w:val="hybridMultilevel"/>
    <w:tmpl w:val="7864F0E2"/>
    <w:lvl w:ilvl="0" w:tplc="47C0FB76">
      <w:start w:val="2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222AF"/>
    <w:multiLevelType w:val="hybridMultilevel"/>
    <w:tmpl w:val="61BAB0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10D58"/>
    <w:multiLevelType w:val="hybridMultilevel"/>
    <w:tmpl w:val="3FD06930"/>
    <w:lvl w:ilvl="0" w:tplc="E592B7E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7B4288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9ECE0B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E18C9B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E9C228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E696A59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43A47A8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5C04BF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B38489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584664"/>
    <w:multiLevelType w:val="hybridMultilevel"/>
    <w:tmpl w:val="75780D2E"/>
    <w:lvl w:ilvl="0" w:tplc="13AAB94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676896B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3B84D1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8E4024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948EA14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F42151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D222E64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F82B59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9DA0B1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93281C"/>
    <w:multiLevelType w:val="hybridMultilevel"/>
    <w:tmpl w:val="E326CC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2A6490"/>
    <w:multiLevelType w:val="hybridMultilevel"/>
    <w:tmpl w:val="FB06D3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C1706A"/>
    <w:multiLevelType w:val="hybridMultilevel"/>
    <w:tmpl w:val="E326CC8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F776DE"/>
    <w:multiLevelType w:val="hybridMultilevel"/>
    <w:tmpl w:val="F8C2E7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9B07A2"/>
    <w:multiLevelType w:val="multilevel"/>
    <w:tmpl w:val="EF622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5700C9"/>
    <w:multiLevelType w:val="hybridMultilevel"/>
    <w:tmpl w:val="9ADC58F4"/>
    <w:lvl w:ilvl="0" w:tplc="FC107A6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7AE6BA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17C485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D98BEE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FFE268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B2429A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FFE228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4787B9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0896B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846BDC"/>
    <w:multiLevelType w:val="hybridMultilevel"/>
    <w:tmpl w:val="659699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F72D4B"/>
    <w:multiLevelType w:val="hybridMultilevel"/>
    <w:tmpl w:val="A9A80068"/>
    <w:lvl w:ilvl="0" w:tplc="DABA98F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7CCC43A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A20576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E8F4687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195EABA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8CD85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B78135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BAB6618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8A78BE4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A9567AB"/>
    <w:multiLevelType w:val="hybridMultilevel"/>
    <w:tmpl w:val="C2F6F420"/>
    <w:lvl w:ilvl="0" w:tplc="F3B62F0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0421B6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C1221E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DA05A8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8F61BF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E01E843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C587D8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723CCE2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AE6253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960065707">
    <w:abstractNumId w:val="11"/>
  </w:num>
  <w:num w:numId="2" w16cid:durableId="790519233">
    <w:abstractNumId w:val="2"/>
  </w:num>
  <w:num w:numId="3" w16cid:durableId="289938572">
    <w:abstractNumId w:val="3"/>
  </w:num>
  <w:num w:numId="4" w16cid:durableId="1509713545">
    <w:abstractNumId w:val="9"/>
  </w:num>
  <w:num w:numId="5" w16cid:durableId="1690179080">
    <w:abstractNumId w:val="12"/>
  </w:num>
  <w:num w:numId="6" w16cid:durableId="414791305">
    <w:abstractNumId w:val="1"/>
  </w:num>
  <w:num w:numId="7" w16cid:durableId="789277316">
    <w:abstractNumId w:val="6"/>
  </w:num>
  <w:num w:numId="8" w16cid:durableId="1501386568">
    <w:abstractNumId w:val="4"/>
  </w:num>
  <w:num w:numId="9" w16cid:durableId="1320421170">
    <w:abstractNumId w:val="0"/>
  </w:num>
  <w:num w:numId="10" w16cid:durableId="1605645490">
    <w:abstractNumId w:val="8"/>
  </w:num>
  <w:num w:numId="11" w16cid:durableId="1622414084">
    <w:abstractNumId w:val="10"/>
  </w:num>
  <w:num w:numId="12" w16cid:durableId="921722795">
    <w:abstractNumId w:val="7"/>
  </w:num>
  <w:num w:numId="13" w16cid:durableId="16687502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83E"/>
    <w:rsid w:val="00000B15"/>
    <w:rsid w:val="00005F8D"/>
    <w:rsid w:val="0002298F"/>
    <w:rsid w:val="00034B60"/>
    <w:rsid w:val="00034C2F"/>
    <w:rsid w:val="00036D7A"/>
    <w:rsid w:val="000371E8"/>
    <w:rsid w:val="00040C7F"/>
    <w:rsid w:val="0004168A"/>
    <w:rsid w:val="0004544C"/>
    <w:rsid w:val="00062C29"/>
    <w:rsid w:val="00063C92"/>
    <w:rsid w:val="00064A92"/>
    <w:rsid w:val="00073286"/>
    <w:rsid w:val="00074AFA"/>
    <w:rsid w:val="00077FB6"/>
    <w:rsid w:val="0009316F"/>
    <w:rsid w:val="000956A0"/>
    <w:rsid w:val="000A2B46"/>
    <w:rsid w:val="000B10B8"/>
    <w:rsid w:val="000B41D5"/>
    <w:rsid w:val="000B6919"/>
    <w:rsid w:val="000D1665"/>
    <w:rsid w:val="000D36E4"/>
    <w:rsid w:val="000E1882"/>
    <w:rsid w:val="000E51CE"/>
    <w:rsid w:val="000E5C46"/>
    <w:rsid w:val="000E5CC2"/>
    <w:rsid w:val="000F24D4"/>
    <w:rsid w:val="000F2D56"/>
    <w:rsid w:val="00110B09"/>
    <w:rsid w:val="00114F73"/>
    <w:rsid w:val="0013245D"/>
    <w:rsid w:val="00134DCC"/>
    <w:rsid w:val="00143AA5"/>
    <w:rsid w:val="0015264C"/>
    <w:rsid w:val="00161556"/>
    <w:rsid w:val="00162B1D"/>
    <w:rsid w:val="00164FF0"/>
    <w:rsid w:val="00166104"/>
    <w:rsid w:val="001706E3"/>
    <w:rsid w:val="00174612"/>
    <w:rsid w:val="00174F22"/>
    <w:rsid w:val="00192F99"/>
    <w:rsid w:val="00194D97"/>
    <w:rsid w:val="001A7455"/>
    <w:rsid w:val="001B67E5"/>
    <w:rsid w:val="001B6C12"/>
    <w:rsid w:val="001C4F0B"/>
    <w:rsid w:val="001C65F6"/>
    <w:rsid w:val="001D45B2"/>
    <w:rsid w:val="001F0A43"/>
    <w:rsid w:val="00201624"/>
    <w:rsid w:val="00205763"/>
    <w:rsid w:val="002073C0"/>
    <w:rsid w:val="0021027D"/>
    <w:rsid w:val="00217D8A"/>
    <w:rsid w:val="00217F80"/>
    <w:rsid w:val="00222971"/>
    <w:rsid w:val="002242EE"/>
    <w:rsid w:val="00224A36"/>
    <w:rsid w:val="0022718B"/>
    <w:rsid w:val="002275F7"/>
    <w:rsid w:val="002312D2"/>
    <w:rsid w:val="002317B3"/>
    <w:rsid w:val="00234127"/>
    <w:rsid w:val="002359ED"/>
    <w:rsid w:val="002361AD"/>
    <w:rsid w:val="00236DE8"/>
    <w:rsid w:val="0024346A"/>
    <w:rsid w:val="0024489F"/>
    <w:rsid w:val="00245475"/>
    <w:rsid w:val="00247D94"/>
    <w:rsid w:val="00250951"/>
    <w:rsid w:val="00255A19"/>
    <w:rsid w:val="002560FB"/>
    <w:rsid w:val="00260575"/>
    <w:rsid w:val="00260E9B"/>
    <w:rsid w:val="00264BF4"/>
    <w:rsid w:val="00276E05"/>
    <w:rsid w:val="00280A35"/>
    <w:rsid w:val="002876D7"/>
    <w:rsid w:val="002916EC"/>
    <w:rsid w:val="00293E3F"/>
    <w:rsid w:val="00294039"/>
    <w:rsid w:val="002A0BD0"/>
    <w:rsid w:val="002A480F"/>
    <w:rsid w:val="002B254E"/>
    <w:rsid w:val="002B3C0A"/>
    <w:rsid w:val="002B7D06"/>
    <w:rsid w:val="002C193C"/>
    <w:rsid w:val="002C6F50"/>
    <w:rsid w:val="002D1DA8"/>
    <w:rsid w:val="002F4130"/>
    <w:rsid w:val="002F7330"/>
    <w:rsid w:val="003006CC"/>
    <w:rsid w:val="00302F66"/>
    <w:rsid w:val="0031021F"/>
    <w:rsid w:val="00315842"/>
    <w:rsid w:val="00316AB2"/>
    <w:rsid w:val="00316D72"/>
    <w:rsid w:val="00317732"/>
    <w:rsid w:val="00322CF4"/>
    <w:rsid w:val="00322F54"/>
    <w:rsid w:val="003304CD"/>
    <w:rsid w:val="00337B82"/>
    <w:rsid w:val="00342982"/>
    <w:rsid w:val="00347368"/>
    <w:rsid w:val="0035048D"/>
    <w:rsid w:val="0035092A"/>
    <w:rsid w:val="003626DE"/>
    <w:rsid w:val="00362A80"/>
    <w:rsid w:val="00365FB0"/>
    <w:rsid w:val="0037678E"/>
    <w:rsid w:val="0038370A"/>
    <w:rsid w:val="00386C84"/>
    <w:rsid w:val="00391346"/>
    <w:rsid w:val="00392809"/>
    <w:rsid w:val="00393BFE"/>
    <w:rsid w:val="00394778"/>
    <w:rsid w:val="003972B3"/>
    <w:rsid w:val="00397AB4"/>
    <w:rsid w:val="003A6124"/>
    <w:rsid w:val="003C2F9B"/>
    <w:rsid w:val="003C3CDF"/>
    <w:rsid w:val="003C3DF6"/>
    <w:rsid w:val="003C5A81"/>
    <w:rsid w:val="003D20F0"/>
    <w:rsid w:val="003D5AEA"/>
    <w:rsid w:val="003D7D39"/>
    <w:rsid w:val="003F149D"/>
    <w:rsid w:val="003F67FA"/>
    <w:rsid w:val="004112D8"/>
    <w:rsid w:val="00423A79"/>
    <w:rsid w:val="00424A10"/>
    <w:rsid w:val="00437F1A"/>
    <w:rsid w:val="004435FD"/>
    <w:rsid w:val="0044492A"/>
    <w:rsid w:val="00447652"/>
    <w:rsid w:val="00447685"/>
    <w:rsid w:val="0045335D"/>
    <w:rsid w:val="00454032"/>
    <w:rsid w:val="0045531C"/>
    <w:rsid w:val="00457D3F"/>
    <w:rsid w:val="00461748"/>
    <w:rsid w:val="00462646"/>
    <w:rsid w:val="00463582"/>
    <w:rsid w:val="0047551C"/>
    <w:rsid w:val="00480AEA"/>
    <w:rsid w:val="00490B49"/>
    <w:rsid w:val="00492479"/>
    <w:rsid w:val="004930A6"/>
    <w:rsid w:val="0049447D"/>
    <w:rsid w:val="004947FD"/>
    <w:rsid w:val="0049502C"/>
    <w:rsid w:val="004A1933"/>
    <w:rsid w:val="004A3776"/>
    <w:rsid w:val="004B09C3"/>
    <w:rsid w:val="004B7FCC"/>
    <w:rsid w:val="004C3F77"/>
    <w:rsid w:val="004C7717"/>
    <w:rsid w:val="004C7C08"/>
    <w:rsid w:val="004D14FF"/>
    <w:rsid w:val="004D2A85"/>
    <w:rsid w:val="004D6129"/>
    <w:rsid w:val="004E047D"/>
    <w:rsid w:val="004E1004"/>
    <w:rsid w:val="004E749C"/>
    <w:rsid w:val="004F40BB"/>
    <w:rsid w:val="00502BEF"/>
    <w:rsid w:val="00515374"/>
    <w:rsid w:val="005224D3"/>
    <w:rsid w:val="0052417D"/>
    <w:rsid w:val="00530360"/>
    <w:rsid w:val="00532DA2"/>
    <w:rsid w:val="00536324"/>
    <w:rsid w:val="00543EDD"/>
    <w:rsid w:val="00545C40"/>
    <w:rsid w:val="00547F3C"/>
    <w:rsid w:val="00552391"/>
    <w:rsid w:val="00552BE2"/>
    <w:rsid w:val="00560AEB"/>
    <w:rsid w:val="00567E48"/>
    <w:rsid w:val="00576A6F"/>
    <w:rsid w:val="00583589"/>
    <w:rsid w:val="00587DBF"/>
    <w:rsid w:val="005901F4"/>
    <w:rsid w:val="00591144"/>
    <w:rsid w:val="005925E1"/>
    <w:rsid w:val="00592D96"/>
    <w:rsid w:val="00595AD1"/>
    <w:rsid w:val="005A1203"/>
    <w:rsid w:val="005A159C"/>
    <w:rsid w:val="005A42A9"/>
    <w:rsid w:val="005B03E7"/>
    <w:rsid w:val="005B7A4A"/>
    <w:rsid w:val="005C1E2A"/>
    <w:rsid w:val="005C6383"/>
    <w:rsid w:val="005D0B66"/>
    <w:rsid w:val="005D6223"/>
    <w:rsid w:val="005D66BB"/>
    <w:rsid w:val="005E0821"/>
    <w:rsid w:val="005E288A"/>
    <w:rsid w:val="005E762F"/>
    <w:rsid w:val="0060205A"/>
    <w:rsid w:val="00604D92"/>
    <w:rsid w:val="00606CC2"/>
    <w:rsid w:val="00607DA9"/>
    <w:rsid w:val="00612B6E"/>
    <w:rsid w:val="00622816"/>
    <w:rsid w:val="00643682"/>
    <w:rsid w:val="0065757B"/>
    <w:rsid w:val="00660551"/>
    <w:rsid w:val="00665BA5"/>
    <w:rsid w:val="00667CC9"/>
    <w:rsid w:val="00672830"/>
    <w:rsid w:val="00674AD5"/>
    <w:rsid w:val="00686BAC"/>
    <w:rsid w:val="00687B6B"/>
    <w:rsid w:val="00695444"/>
    <w:rsid w:val="006978A6"/>
    <w:rsid w:val="006A1F35"/>
    <w:rsid w:val="006A2A1B"/>
    <w:rsid w:val="006C51A4"/>
    <w:rsid w:val="006D4C88"/>
    <w:rsid w:val="006E3DCE"/>
    <w:rsid w:val="006F04BE"/>
    <w:rsid w:val="006F43D4"/>
    <w:rsid w:val="006F53E1"/>
    <w:rsid w:val="00701964"/>
    <w:rsid w:val="00703008"/>
    <w:rsid w:val="007037F1"/>
    <w:rsid w:val="007121C3"/>
    <w:rsid w:val="007149E5"/>
    <w:rsid w:val="00716B51"/>
    <w:rsid w:val="007218F7"/>
    <w:rsid w:val="00721CE9"/>
    <w:rsid w:val="00721F1D"/>
    <w:rsid w:val="0072235C"/>
    <w:rsid w:val="007236A6"/>
    <w:rsid w:val="00736B96"/>
    <w:rsid w:val="00741D10"/>
    <w:rsid w:val="007458E2"/>
    <w:rsid w:val="00752CCE"/>
    <w:rsid w:val="0075787D"/>
    <w:rsid w:val="007610C5"/>
    <w:rsid w:val="00764E62"/>
    <w:rsid w:val="00765C4F"/>
    <w:rsid w:val="00773AEE"/>
    <w:rsid w:val="007849AA"/>
    <w:rsid w:val="0078573F"/>
    <w:rsid w:val="00787219"/>
    <w:rsid w:val="00794998"/>
    <w:rsid w:val="0079517F"/>
    <w:rsid w:val="007B5737"/>
    <w:rsid w:val="007B5ACE"/>
    <w:rsid w:val="007B6EA4"/>
    <w:rsid w:val="007C2D47"/>
    <w:rsid w:val="007C53CB"/>
    <w:rsid w:val="007D0AC8"/>
    <w:rsid w:val="007D2FE8"/>
    <w:rsid w:val="007E2A46"/>
    <w:rsid w:val="007E5C7E"/>
    <w:rsid w:val="007E7160"/>
    <w:rsid w:val="007F49FA"/>
    <w:rsid w:val="00801C05"/>
    <w:rsid w:val="0080296D"/>
    <w:rsid w:val="00812B0A"/>
    <w:rsid w:val="008137AF"/>
    <w:rsid w:val="00821B20"/>
    <w:rsid w:val="00831726"/>
    <w:rsid w:val="00832E7C"/>
    <w:rsid w:val="00837F7A"/>
    <w:rsid w:val="008439B0"/>
    <w:rsid w:val="008456F0"/>
    <w:rsid w:val="008530D7"/>
    <w:rsid w:val="008543D7"/>
    <w:rsid w:val="008568AF"/>
    <w:rsid w:val="00864BF2"/>
    <w:rsid w:val="00866949"/>
    <w:rsid w:val="00872DD1"/>
    <w:rsid w:val="00872FBA"/>
    <w:rsid w:val="00874EB3"/>
    <w:rsid w:val="0087589B"/>
    <w:rsid w:val="0088059F"/>
    <w:rsid w:val="00880765"/>
    <w:rsid w:val="00883DCF"/>
    <w:rsid w:val="00890455"/>
    <w:rsid w:val="00897EA8"/>
    <w:rsid w:val="008A1669"/>
    <w:rsid w:val="008B10B1"/>
    <w:rsid w:val="008B6D13"/>
    <w:rsid w:val="008C7149"/>
    <w:rsid w:val="008D048A"/>
    <w:rsid w:val="008F13FD"/>
    <w:rsid w:val="008F14EA"/>
    <w:rsid w:val="008F7D62"/>
    <w:rsid w:val="00901AA2"/>
    <w:rsid w:val="009052DC"/>
    <w:rsid w:val="009200C3"/>
    <w:rsid w:val="009209EC"/>
    <w:rsid w:val="00923289"/>
    <w:rsid w:val="00940544"/>
    <w:rsid w:val="00946251"/>
    <w:rsid w:val="00960C3B"/>
    <w:rsid w:val="00962C8A"/>
    <w:rsid w:val="009717D4"/>
    <w:rsid w:val="009832AF"/>
    <w:rsid w:val="009836BE"/>
    <w:rsid w:val="00987690"/>
    <w:rsid w:val="009879EC"/>
    <w:rsid w:val="0099273B"/>
    <w:rsid w:val="00996E40"/>
    <w:rsid w:val="009A04D4"/>
    <w:rsid w:val="009A1E89"/>
    <w:rsid w:val="009A4503"/>
    <w:rsid w:val="009B312A"/>
    <w:rsid w:val="009C2B41"/>
    <w:rsid w:val="009C4C3B"/>
    <w:rsid w:val="009D6815"/>
    <w:rsid w:val="009D7959"/>
    <w:rsid w:val="009E0DAE"/>
    <w:rsid w:val="009E6553"/>
    <w:rsid w:val="009E6A8C"/>
    <w:rsid w:val="00A06449"/>
    <w:rsid w:val="00A21C1C"/>
    <w:rsid w:val="00A22C5B"/>
    <w:rsid w:val="00A310FA"/>
    <w:rsid w:val="00A323CB"/>
    <w:rsid w:val="00A326F0"/>
    <w:rsid w:val="00A335AF"/>
    <w:rsid w:val="00A368DD"/>
    <w:rsid w:val="00A41892"/>
    <w:rsid w:val="00A44434"/>
    <w:rsid w:val="00A449B0"/>
    <w:rsid w:val="00A45EF5"/>
    <w:rsid w:val="00A66047"/>
    <w:rsid w:val="00A8026D"/>
    <w:rsid w:val="00A85489"/>
    <w:rsid w:val="00A8557D"/>
    <w:rsid w:val="00A86838"/>
    <w:rsid w:val="00A908E9"/>
    <w:rsid w:val="00A93B84"/>
    <w:rsid w:val="00A9641A"/>
    <w:rsid w:val="00AA19A0"/>
    <w:rsid w:val="00AA1D5E"/>
    <w:rsid w:val="00AA3420"/>
    <w:rsid w:val="00AA42D3"/>
    <w:rsid w:val="00AA60AE"/>
    <w:rsid w:val="00AA7815"/>
    <w:rsid w:val="00AB37FB"/>
    <w:rsid w:val="00AB53B0"/>
    <w:rsid w:val="00AC14FB"/>
    <w:rsid w:val="00AC67FF"/>
    <w:rsid w:val="00AD11B1"/>
    <w:rsid w:val="00AD4710"/>
    <w:rsid w:val="00AD5CDD"/>
    <w:rsid w:val="00AD616D"/>
    <w:rsid w:val="00AE40B4"/>
    <w:rsid w:val="00AE51CE"/>
    <w:rsid w:val="00AE52C8"/>
    <w:rsid w:val="00AF1152"/>
    <w:rsid w:val="00AF2D33"/>
    <w:rsid w:val="00AF4FC4"/>
    <w:rsid w:val="00B00D73"/>
    <w:rsid w:val="00B123B9"/>
    <w:rsid w:val="00B14C5F"/>
    <w:rsid w:val="00B159F5"/>
    <w:rsid w:val="00B160F1"/>
    <w:rsid w:val="00B17DED"/>
    <w:rsid w:val="00B235AC"/>
    <w:rsid w:val="00B33C69"/>
    <w:rsid w:val="00B36059"/>
    <w:rsid w:val="00B40CDE"/>
    <w:rsid w:val="00B42AF8"/>
    <w:rsid w:val="00B502BC"/>
    <w:rsid w:val="00B5387B"/>
    <w:rsid w:val="00B6050C"/>
    <w:rsid w:val="00B67938"/>
    <w:rsid w:val="00B719F7"/>
    <w:rsid w:val="00B86E5A"/>
    <w:rsid w:val="00B97257"/>
    <w:rsid w:val="00BA132A"/>
    <w:rsid w:val="00BA51FD"/>
    <w:rsid w:val="00BB083E"/>
    <w:rsid w:val="00BB4BFE"/>
    <w:rsid w:val="00BB76A0"/>
    <w:rsid w:val="00BC4966"/>
    <w:rsid w:val="00BC62ED"/>
    <w:rsid w:val="00BF7B9D"/>
    <w:rsid w:val="00C014C1"/>
    <w:rsid w:val="00C02045"/>
    <w:rsid w:val="00C05945"/>
    <w:rsid w:val="00C0647C"/>
    <w:rsid w:val="00C104A7"/>
    <w:rsid w:val="00C11FBE"/>
    <w:rsid w:val="00C305F4"/>
    <w:rsid w:val="00C33284"/>
    <w:rsid w:val="00C36612"/>
    <w:rsid w:val="00C45FE9"/>
    <w:rsid w:val="00C46820"/>
    <w:rsid w:val="00C507E5"/>
    <w:rsid w:val="00C63237"/>
    <w:rsid w:val="00C70970"/>
    <w:rsid w:val="00C736C7"/>
    <w:rsid w:val="00C73CA1"/>
    <w:rsid w:val="00C77189"/>
    <w:rsid w:val="00C81211"/>
    <w:rsid w:val="00C903D4"/>
    <w:rsid w:val="00C904A0"/>
    <w:rsid w:val="00C91053"/>
    <w:rsid w:val="00C9536C"/>
    <w:rsid w:val="00C9614F"/>
    <w:rsid w:val="00CA0303"/>
    <w:rsid w:val="00CA2E7F"/>
    <w:rsid w:val="00CA3C89"/>
    <w:rsid w:val="00CA4C28"/>
    <w:rsid w:val="00CA729E"/>
    <w:rsid w:val="00CA7760"/>
    <w:rsid w:val="00CA77D0"/>
    <w:rsid w:val="00CB0A65"/>
    <w:rsid w:val="00CB0B50"/>
    <w:rsid w:val="00CB12FE"/>
    <w:rsid w:val="00CB1504"/>
    <w:rsid w:val="00CB2D61"/>
    <w:rsid w:val="00CB387F"/>
    <w:rsid w:val="00CC0C2E"/>
    <w:rsid w:val="00CC214C"/>
    <w:rsid w:val="00CE6CFB"/>
    <w:rsid w:val="00CF0FEA"/>
    <w:rsid w:val="00CF7FEF"/>
    <w:rsid w:val="00D01956"/>
    <w:rsid w:val="00D0426B"/>
    <w:rsid w:val="00D1110A"/>
    <w:rsid w:val="00D14A21"/>
    <w:rsid w:val="00D157B3"/>
    <w:rsid w:val="00D16E88"/>
    <w:rsid w:val="00D27FDC"/>
    <w:rsid w:val="00D3072C"/>
    <w:rsid w:val="00D314A3"/>
    <w:rsid w:val="00D33CFF"/>
    <w:rsid w:val="00D35279"/>
    <w:rsid w:val="00D360AB"/>
    <w:rsid w:val="00D362B2"/>
    <w:rsid w:val="00D70FD8"/>
    <w:rsid w:val="00D71D0E"/>
    <w:rsid w:val="00D81B1D"/>
    <w:rsid w:val="00D86C04"/>
    <w:rsid w:val="00D86C1E"/>
    <w:rsid w:val="00D92BF2"/>
    <w:rsid w:val="00D95D86"/>
    <w:rsid w:val="00DB06DD"/>
    <w:rsid w:val="00DB3B5A"/>
    <w:rsid w:val="00DC46F0"/>
    <w:rsid w:val="00DD505E"/>
    <w:rsid w:val="00DD548D"/>
    <w:rsid w:val="00DD761E"/>
    <w:rsid w:val="00DE1C55"/>
    <w:rsid w:val="00DE3636"/>
    <w:rsid w:val="00DE3AD6"/>
    <w:rsid w:val="00DE462D"/>
    <w:rsid w:val="00DF4E28"/>
    <w:rsid w:val="00DF7509"/>
    <w:rsid w:val="00E02387"/>
    <w:rsid w:val="00E05CF2"/>
    <w:rsid w:val="00E23BDC"/>
    <w:rsid w:val="00E36306"/>
    <w:rsid w:val="00E36D98"/>
    <w:rsid w:val="00E47B26"/>
    <w:rsid w:val="00E5789C"/>
    <w:rsid w:val="00E61E7D"/>
    <w:rsid w:val="00E629CC"/>
    <w:rsid w:val="00E85312"/>
    <w:rsid w:val="00E87083"/>
    <w:rsid w:val="00E904E7"/>
    <w:rsid w:val="00E95A00"/>
    <w:rsid w:val="00E97FC1"/>
    <w:rsid w:val="00EA18F0"/>
    <w:rsid w:val="00EA2E2F"/>
    <w:rsid w:val="00EB0BB7"/>
    <w:rsid w:val="00EC5F96"/>
    <w:rsid w:val="00EE04C0"/>
    <w:rsid w:val="00EE3128"/>
    <w:rsid w:val="00EF055A"/>
    <w:rsid w:val="00EF0804"/>
    <w:rsid w:val="00EF3536"/>
    <w:rsid w:val="00EF737F"/>
    <w:rsid w:val="00F05A63"/>
    <w:rsid w:val="00F06E58"/>
    <w:rsid w:val="00F07655"/>
    <w:rsid w:val="00F11C9A"/>
    <w:rsid w:val="00F166C9"/>
    <w:rsid w:val="00F17141"/>
    <w:rsid w:val="00F27EE4"/>
    <w:rsid w:val="00F34EC9"/>
    <w:rsid w:val="00F3591E"/>
    <w:rsid w:val="00F3674C"/>
    <w:rsid w:val="00F43027"/>
    <w:rsid w:val="00F526FB"/>
    <w:rsid w:val="00F615A5"/>
    <w:rsid w:val="00F62A76"/>
    <w:rsid w:val="00F64F71"/>
    <w:rsid w:val="00F64FE0"/>
    <w:rsid w:val="00F70A8D"/>
    <w:rsid w:val="00F731AA"/>
    <w:rsid w:val="00F73D6C"/>
    <w:rsid w:val="00F756AB"/>
    <w:rsid w:val="00F826AD"/>
    <w:rsid w:val="00F84B10"/>
    <w:rsid w:val="00F85020"/>
    <w:rsid w:val="00F9012A"/>
    <w:rsid w:val="00F92D6D"/>
    <w:rsid w:val="00FA44A3"/>
    <w:rsid w:val="00FB03EF"/>
    <w:rsid w:val="00FB28E3"/>
    <w:rsid w:val="00FC44BA"/>
    <w:rsid w:val="00FC6722"/>
    <w:rsid w:val="00FD3AC4"/>
    <w:rsid w:val="00FE450E"/>
    <w:rsid w:val="00FF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2B764"/>
  <w15:chartTrackingRefBased/>
  <w15:docId w15:val="{FACC410F-08B9-4D2E-921A-5A47DB5D1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6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A1D5E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A1D5E"/>
    <w:rPr>
      <w:color w:val="800080"/>
      <w:u w:val="single"/>
    </w:rPr>
  </w:style>
  <w:style w:type="paragraph" w:customStyle="1" w:styleId="font5">
    <w:name w:val="font5"/>
    <w:basedOn w:val="Normal"/>
    <w:rsid w:val="00AA1D5E"/>
    <w:pPr>
      <w:spacing w:before="100" w:beforeAutospacing="1" w:after="100" w:afterAutospacing="1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AA1D5E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AA1D5E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AA1D5E"/>
    <w:pPr>
      <w:shd w:val="clear" w:color="000000" w:fill="F2F2F2"/>
      <w:spacing w:before="100" w:beforeAutospacing="1" w:after="100" w:afterAutospacing="1"/>
    </w:pPr>
  </w:style>
  <w:style w:type="paragraph" w:customStyle="1" w:styleId="xl67">
    <w:name w:val="xl67"/>
    <w:basedOn w:val="Normal"/>
    <w:rsid w:val="00AA1D5E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AA1D5E"/>
    <w:pP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1">
    <w:name w:val="xl71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AA1D5E"/>
    <w:pPr>
      <w:shd w:val="clear" w:color="000000" w:fill="F2F2F2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4">
    <w:name w:val="xl74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AA1D5E"/>
    <w:pP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0">
    <w:name w:val="xl80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81">
    <w:name w:val="xl81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9">
    <w:name w:val="xl89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AA1D5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AA1D5E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AA1D5E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AA1D5E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96">
    <w:name w:val="xl96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97">
    <w:name w:val="xl97"/>
    <w:basedOn w:val="Normal"/>
    <w:rsid w:val="00AA1D5E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98">
    <w:name w:val="xl98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1">
    <w:name w:val="xl101"/>
    <w:basedOn w:val="Normal"/>
    <w:rsid w:val="00AA1D5E"/>
    <w:pP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AA1D5E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3">
    <w:name w:val="xl103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4">
    <w:name w:val="xl104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5">
    <w:name w:val="xl105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FD3A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22C5B"/>
    <w:pPr>
      <w:spacing w:before="100" w:beforeAutospacing="1" w:after="100" w:afterAutospacing="1"/>
    </w:pPr>
  </w:style>
  <w:style w:type="character" w:styleId="Refdecomentrio">
    <w:name w:val="annotation reference"/>
    <w:basedOn w:val="Fontepargpadro"/>
    <w:uiPriority w:val="99"/>
    <w:semiHidden/>
    <w:unhideWhenUsed/>
    <w:rsid w:val="001B6C1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B6C1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B6C1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6C1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6C1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A166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A1669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C904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05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238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62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5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36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2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28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8309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1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5F89D-9E9E-4BD5-9D71-8C9E465CE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4</Words>
  <Characters>2509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quisador</dc:creator>
  <cp:keywords/>
  <dc:description/>
  <cp:lastModifiedBy>Guilherme Ribeiro</cp:lastModifiedBy>
  <cp:revision>3</cp:revision>
  <dcterms:created xsi:type="dcterms:W3CDTF">2023-01-26T18:12:00Z</dcterms:created>
  <dcterms:modified xsi:type="dcterms:W3CDTF">2023-01-26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b87267115ebed8e66d7e6750ac19a53e983c8478bb3dd0a979e60b24cb238f</vt:lpwstr>
  </property>
</Properties>
</file>